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0T00:00:00Z">
              <w:dateFormat w:val="M/d/yyyy"/>
              <w:lid w:val="en-US"/>
              <w:storeMappedDataAs w:val="dateTime"/>
              <w:calendar w:val="gregorian"/>
            </w:date>
          </w:sdtPr>
          <w:sdtEndPr/>
          <w:sdtContent>
            <w:tc>
              <w:tcPr>
                <w:tcW w:w="7920" w:type="dxa"/>
                <w:tcBorders>
                  <w:bottom w:val="single" w:sz="4" w:space="0" w:color="auto"/>
                </w:tcBorders>
              </w:tcPr>
              <w:p w14:paraId="72891EAB" w14:textId="099F85C8" w:rsidR="00B92965" w:rsidRDefault="00495EE2" w:rsidP="00B92965">
                <w:r>
                  <w:t>4/20/2022</w:t>
                </w:r>
              </w:p>
            </w:tc>
          </w:sdtContent>
        </w:sdt>
      </w:tr>
      <w:tr w:rsidR="00495EE2" w14:paraId="41C32B15" w14:textId="77777777" w:rsidTr="00D92738">
        <w:tc>
          <w:tcPr>
            <w:tcW w:w="2880" w:type="dxa"/>
          </w:tcPr>
          <w:p w14:paraId="6AD8A062" w14:textId="77777777" w:rsidR="00495EE2" w:rsidRPr="009C7762" w:rsidRDefault="00495EE2" w:rsidP="00B92965">
            <w:pPr>
              <w:rPr>
                <w:b/>
                <w:bCs/>
              </w:rPr>
            </w:pPr>
            <w:permStart w:id="207559164" w:edGrp="everyone" w:colFirst="1" w:colLast="1"/>
            <w:r w:rsidRPr="009C7762">
              <w:rPr>
                <w:b/>
                <w:bCs/>
              </w:rPr>
              <w:t>Your Name</w:t>
            </w:r>
            <w:r>
              <w:rPr>
                <w:b/>
                <w:bCs/>
              </w:rPr>
              <w:t>:</w:t>
            </w:r>
          </w:p>
        </w:tc>
        <w:sdt>
          <w:sdtPr>
            <w:rPr>
              <w:rFonts w:hint="eastAsia"/>
              <w:lang w:eastAsia="zh-CN"/>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138DCB76" w14:textId="328725C4" w:rsidR="00495EE2" w:rsidRDefault="00495EE2" w:rsidP="00B92965">
                <w:r>
                  <w:rPr>
                    <w:lang w:eastAsia="zh-CN"/>
                  </w:rPr>
                  <w:t>Xiaoming Wei</w:t>
                </w:r>
              </w:p>
            </w:tc>
          </w:sdtContent>
        </w:sdt>
      </w:tr>
      <w:tr w:rsidR="00495EE2" w14:paraId="59525CC1" w14:textId="77777777" w:rsidTr="00D92738">
        <w:tc>
          <w:tcPr>
            <w:tcW w:w="2880" w:type="dxa"/>
          </w:tcPr>
          <w:p w14:paraId="7758ADD3" w14:textId="77777777" w:rsidR="00495EE2" w:rsidRPr="009C7762" w:rsidRDefault="00495EE2" w:rsidP="00B92965">
            <w:pPr>
              <w:rPr>
                <w:b/>
                <w:bCs/>
              </w:rPr>
            </w:pPr>
            <w:permStart w:id="785530608" w:edGrp="everyone" w:colFirst="1" w:colLast="1"/>
            <w:permEnd w:id="207559164"/>
            <w:r w:rsidRPr="009C7762">
              <w:rPr>
                <w:b/>
                <w:bCs/>
              </w:rPr>
              <w:t>Manuscript Title</w:t>
            </w:r>
            <w:r>
              <w:rPr>
                <w:b/>
                <w:bCs/>
              </w:rPr>
              <w:t>:</w:t>
            </w:r>
          </w:p>
        </w:tc>
        <w:sdt>
          <w:sdtPr>
            <w:rPr>
              <w:lang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201178C2" w14:textId="33E2D082" w:rsidR="00495EE2" w:rsidRDefault="00495EE2" w:rsidP="00B92965">
                <w:r w:rsidRPr="00495EE2">
                  <w:rPr>
                    <w:lang w:eastAsia="zh-CN"/>
                  </w:rPr>
                  <w:t>Clinical diagnosis of genetic disorders at both single-nucleotide and chromosomal levels based on BGISEQ-500 platform</w:t>
                </w:r>
              </w:p>
            </w:tc>
          </w:sdtContent>
        </w:sdt>
      </w:tr>
      <w:permEnd w:id="785530608"/>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63B0658" w:rsidR="00F52A77" w:rsidRDefault="00495EE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48B9D0E" w:rsidR="00F52A77" w:rsidRDefault="00495EE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78E7B49" w:rsidR="00F52A77" w:rsidRDefault="00495EE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4539773" w:rsidR="00F52A77" w:rsidRDefault="00495EE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F0B335" w:rsidR="00F52A77" w:rsidRDefault="00495EE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565845" w:rsidR="00F52A77" w:rsidRDefault="00495EE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AD1CC2A" w:rsidR="00F52A77" w:rsidRDefault="00495EE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CB8E633" w:rsidR="00AC2BE6" w:rsidRDefault="00495EE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12AB2A3" w:rsidR="00F52A77" w:rsidRDefault="00495EE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D5B8008" w:rsidR="00F52A77" w:rsidRDefault="00495EE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45F93A3" w:rsidR="00F52A77" w:rsidRDefault="00495EE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D644D5D" w:rsidR="00F52A77" w:rsidRDefault="00495EE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AD79049" w:rsidR="00F52A77" w:rsidRDefault="00495EE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27A7C" w14:textId="77777777" w:rsidR="00442E55" w:rsidRDefault="00442E55" w:rsidP="00E23042">
      <w:r>
        <w:separator/>
      </w:r>
    </w:p>
  </w:endnote>
  <w:endnote w:type="continuationSeparator" w:id="0">
    <w:p w14:paraId="7FD63CFF" w14:textId="77777777" w:rsidR="00442E55" w:rsidRDefault="00442E5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289FB" w14:textId="77777777" w:rsidR="00442E55" w:rsidRDefault="00442E55" w:rsidP="00E23042">
      <w:r>
        <w:separator/>
      </w:r>
    </w:p>
  </w:footnote>
  <w:footnote w:type="continuationSeparator" w:id="0">
    <w:p w14:paraId="006B6AEA" w14:textId="77777777" w:rsidR="00442E55" w:rsidRDefault="00442E5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42E55"/>
    <w:rsid w:val="00495EE2"/>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E6485"/>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李伟(Wei Li)</cp:lastModifiedBy>
  <cp:revision>4</cp:revision>
  <dcterms:created xsi:type="dcterms:W3CDTF">2022-01-07T12:30:00Z</dcterms:created>
  <dcterms:modified xsi:type="dcterms:W3CDTF">2022-04-20T08:15:00Z</dcterms:modified>
</cp:coreProperties>
</file>